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410"/>
        <w:tblW w:w="10675" w:type="dxa"/>
        <w:tblLook w:val="04A0" w:firstRow="1" w:lastRow="0" w:firstColumn="1" w:lastColumn="0" w:noHBand="0" w:noVBand="1"/>
      </w:tblPr>
      <w:tblGrid>
        <w:gridCol w:w="472"/>
        <w:gridCol w:w="10203"/>
      </w:tblGrid>
      <w:tr w:rsidR="001E4480" w:rsidRPr="00511E62" w:rsidTr="00B2244C">
        <w:trPr>
          <w:trHeight w:val="508"/>
        </w:trPr>
        <w:tc>
          <w:tcPr>
            <w:tcW w:w="10675" w:type="dxa"/>
            <w:gridSpan w:val="2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 xml:space="preserve">Appendix I. The survey questions with [potential responses] grouped under different domains (I,II and III). 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I.</w:t>
            </w: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Respondents' profiles: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. Please confirm that you are willing to participate in the survey [YES, I confirm that I am willing to participate in the study; No, I am not willing to participate in this survey.]*</w:t>
            </w:r>
          </w:p>
        </w:tc>
      </w:tr>
      <w:tr w:rsidR="001E4480" w:rsidRPr="00511E62" w:rsidTr="00B2244C">
        <w:trPr>
          <w:trHeight w:val="27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2. Where do you live currently? [Region (Africa, Middle East, Other) and country: ………..]**</w:t>
            </w:r>
          </w:p>
        </w:tc>
      </w:tr>
      <w:tr w:rsidR="001E4480" w:rsidRPr="00511E62" w:rsidTr="00B2244C">
        <w:trPr>
          <w:trHeight w:val="95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3. What is the best description that fits your professional status? [endocrinologist, nonendocrine specialist, GP].</w:t>
            </w:r>
          </w:p>
        </w:tc>
      </w:tr>
      <w:tr w:rsidR="001E4480" w:rsidRPr="00511E62" w:rsidTr="00B2244C">
        <w:trPr>
          <w:trHeight w:val="27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4. Please tell us about your experience and professional grade (senior, middle grade, Junior).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5. Please tell us about the type of your practice [university/government/private; hospital; clinic].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6. Please tell us about the locality of your practice [Urban/Rural].</w:t>
            </w:r>
          </w:p>
        </w:tc>
      </w:tr>
      <w:tr w:rsidR="001E4480" w:rsidRPr="00511E62" w:rsidTr="00B2244C">
        <w:trPr>
          <w:trHeight w:val="27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II.</w:t>
            </w: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The clinical hypoadrenalism questionnaire: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 xml:space="preserve">1. Have you looked after patients with hypoadrenalism in your practice, in the last 5 years? [Yes/No]. 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 xml:space="preserve">2. </w:t>
            </w:r>
            <w:r w:rsidRPr="00511E62">
              <w:rPr>
                <w:sz w:val="18"/>
                <w:szCs w:val="18"/>
                <w:lang w:val="en-US"/>
              </w:rPr>
              <w:t>How many patients with hypoadrenalism have you looked after in your practice, in the last 5 years [please provide total numbers per gender: Males/Females].</w:t>
            </w:r>
          </w:p>
        </w:tc>
      </w:tr>
      <w:tr w:rsidR="001E4480" w:rsidRPr="00511E62" w:rsidTr="00B2244C">
        <w:trPr>
          <w:trHeight w:val="817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 xml:space="preserve">3. </w:t>
            </w:r>
            <w:r w:rsidRPr="00511E62">
              <w:rPr>
                <w:sz w:val="18"/>
                <w:szCs w:val="18"/>
                <w:lang w:val="en-US"/>
              </w:rPr>
              <w:t>How many patients with Addison's disease have you had, in the past 5 years, excluding pituitary</w:t>
            </w:r>
          </w:p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cortisol deficiency, prior steroid use and patients with adrenalectomies? Indicate how many males and females in each age range?</w:t>
            </w:r>
            <w:r w:rsidRPr="00511E62">
              <w:rPr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511E62">
              <w:rPr>
                <w:sz w:val="18"/>
                <w:szCs w:val="18"/>
                <w:lang w:val="en-US"/>
              </w:rPr>
              <w:t>? [numbers per gender and age groups: 0-15 years; 16-30 years; 31-45 years; 46-60 years; 61-75 years; &gt;75 years]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4. How many patients with hypoadrenalism due to pituitary ACTH deficiency have you had in the past five years in your practice? [No …].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5. How many patients with hypoadrenalism due to prior steroid use have you had, in the past five years in your practice? [No … ].</w:t>
            </w:r>
          </w:p>
        </w:tc>
      </w:tr>
      <w:tr w:rsidR="001E4480" w:rsidRPr="00511E62" w:rsidTr="00B2244C">
        <w:trPr>
          <w:trHeight w:val="27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6. How many patients with hypoadrenalism due to bilateral adrenalectomy have you had in the past 5 years in your practice? [No ….].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7. In your patients with Addison's disease, how many, in the past 5 years also have: 1. Type 1 diabetes mellitus; 2. Hypothyroidism; 3. Graves’ disease; 4. Pernicious anaemia; 5. Premature ovarian failure [No … ].</w:t>
            </w:r>
          </w:p>
        </w:tc>
      </w:tr>
      <w:tr w:rsidR="001E4480" w:rsidRPr="00511E62" w:rsidTr="00B2244C">
        <w:trPr>
          <w:trHeight w:val="1067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8. For the diagnosis of Addison's disease in the past 5years, Please indicate the frequency of the various bases of your diagnosis: [Options: 1. clinical ground only 2. clinical plus serum sodium (Na)/serum potassium (K) only 3. clinical plus serum sodium (Na)/serum potassium (K), plus antibodies 4. clinical plus low serum cortisol or synthetic ACTH stimulation test [Responses: Never/Sometimes/Often Very often/Invariably (always)]***.</w:t>
            </w:r>
          </w:p>
        </w:tc>
      </w:tr>
      <w:tr w:rsidR="001E4480" w:rsidRPr="00511E62" w:rsidTr="00B2244C">
        <w:trPr>
          <w:trHeight w:val="79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9. Which of the following clinical symptoms occurred in your patients with Addison's disease, in the past 5 years? [Options: self-reported increase in skin pigmentation/nausea/vomiting/weight loss/abdominal pain/backache/loss of consciousness/ Diarrhoea/salt craving/dizziness/shock/hypoglycaemia/anorexia; Responses: never/sometimes/often/very often/not sure]***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0. In the last 5 years, how many of your patients with Addison's disease presented with an adrenal (Addison's) crisis? [No].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1. For therapy: How many of your patients, in the past 5 years are on glucocorticoids (Cortisol/hydrocortisone) or mineralocorticoids to correct sodium and potassium? [HC …./FC ….].</w:t>
            </w:r>
          </w:p>
        </w:tc>
      </w:tr>
      <w:tr w:rsidR="001E4480" w:rsidRPr="00511E62" w:rsidTr="00B2244C">
        <w:trPr>
          <w:trHeight w:val="54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2. In your patients with Addison's disease, how many, in the past 5 years are on the following therapy:  [Options: Hydrocortisone/Cortisone acetate/Prednisone/Dexamethasone/Betamethasone].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3. How do you usually adjust the dose of glucocorticoids for your stable patients with Addison's disease? Options: Fixed dose for all patients/ dose adjusted for weight/dose adjusted for body surface area].</w:t>
            </w:r>
          </w:p>
        </w:tc>
      </w:tr>
      <w:tr w:rsidR="001E4480" w:rsidRPr="00511E62" w:rsidTr="00B2244C">
        <w:trPr>
          <w:trHeight w:val="79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4. In your patients with Addison's disease, in the past 5 years, what do you think is the most likely cause? Indicate a number per diagnosis as (%) [Option: Autoimmune/ Addison's/ Adrenoleukodystrophy/ Tuberculosis/ AIDS-related/ malignancy/ Genetic/ Other/ Unknown]***.</w:t>
            </w:r>
          </w:p>
        </w:tc>
      </w:tr>
      <w:tr w:rsidR="001E4480" w:rsidRPr="00511E62" w:rsidTr="00B2244C">
        <w:trPr>
          <w:trHeight w:val="251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III.</w:t>
            </w: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11E62">
              <w:rPr>
                <w:b/>
                <w:bCs/>
                <w:sz w:val="18"/>
                <w:szCs w:val="18"/>
                <w:lang w:val="en-US"/>
              </w:rPr>
              <w:t>Perceptions of Management of Addisons's Disease in Africa:</w:t>
            </w:r>
          </w:p>
        </w:tc>
      </w:tr>
      <w:tr w:rsidR="001E4480" w:rsidRPr="00511E62" w:rsidTr="00B2244C">
        <w:trPr>
          <w:trHeight w:val="54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1. In your patients with Addison's disease, in the past 5 years, how many would you say it is easy, difficult or very difficult to control their symptoms? [Note that the total should be 100).</w:t>
            </w:r>
          </w:p>
        </w:tc>
      </w:tr>
      <w:tr w:rsidR="001E4480" w:rsidRPr="00511E62" w:rsidTr="00B2244C">
        <w:trPr>
          <w:trHeight w:val="524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2. How many of your patients, in the past 5 years use any form of identification indicating that they have Addison's disease and need steroids in case of emergency? (Note that the total should be 100): [medic alert bracelet/medic alert card/Other/none].</w:t>
            </w:r>
          </w:p>
        </w:tc>
      </w:tr>
      <w:tr w:rsidR="001E4480" w:rsidRPr="00511E62" w:rsidTr="00B2244C">
        <w:trPr>
          <w:trHeight w:val="1319"/>
        </w:trPr>
        <w:tc>
          <w:tcPr>
            <w:tcW w:w="472" w:type="dxa"/>
          </w:tcPr>
          <w:p w:rsidR="001E4480" w:rsidRPr="00511E62" w:rsidRDefault="001E4480" w:rsidP="00B2244C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203" w:type="dxa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>3. To what extent do agree/disagree with the given statements about the difficulties with diagnosing, managing and obtaining suitable treatment in your practice? [Options: Non-availability of dexamethasone; medicine; hydrocortisone; fludrocortisone; betamerhasone; prednisone ; diagnostic tests; serum Cortisol level; serum ACTH; adrenal antibody test and adrenal CT scan. Language issues/cultural issues/educational level; Responses: never/sometimes/often/very/often/not sure] [Responses: Never/ Sometimes/ Often/ Very often/ Not sure].</w:t>
            </w:r>
          </w:p>
        </w:tc>
      </w:tr>
      <w:tr w:rsidR="001E4480" w:rsidRPr="00511E62" w:rsidTr="00B2244C">
        <w:trPr>
          <w:trHeight w:val="668"/>
        </w:trPr>
        <w:tc>
          <w:tcPr>
            <w:tcW w:w="10675" w:type="dxa"/>
            <w:gridSpan w:val="2"/>
          </w:tcPr>
          <w:p w:rsidR="001E4480" w:rsidRPr="00511E62" w:rsidRDefault="001E4480" w:rsidP="00B2244C">
            <w:pPr>
              <w:rPr>
                <w:sz w:val="18"/>
                <w:szCs w:val="18"/>
                <w:lang w:val="en-US"/>
              </w:rPr>
            </w:pPr>
            <w:r w:rsidRPr="00511E62">
              <w:rPr>
                <w:sz w:val="18"/>
                <w:szCs w:val="18"/>
                <w:lang w:val="en-US"/>
              </w:rPr>
              <w:t xml:space="preserve">* A logic is installed to allow only those consenting to proceed to the rest of the questionnaire. ** Only data derived from Africa are included in this report. *** On these matrixes: options are displayed as rows and responses are columns. </w:t>
            </w:r>
          </w:p>
        </w:tc>
      </w:tr>
    </w:tbl>
    <w:p w:rsidR="00674986" w:rsidRDefault="00674986">
      <w:bookmarkStart w:id="0" w:name="_GoBack"/>
      <w:bookmarkEnd w:id="0"/>
    </w:p>
    <w:sectPr w:rsidR="00674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71B"/>
    <w:rsid w:val="001E4480"/>
    <w:rsid w:val="00674986"/>
    <w:rsid w:val="00BC231C"/>
    <w:rsid w:val="00E0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480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480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0-29T05:29:00Z</dcterms:created>
  <dcterms:modified xsi:type="dcterms:W3CDTF">2020-10-29T05:29:00Z</dcterms:modified>
</cp:coreProperties>
</file>